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D53" w:rsidRDefault="009E1100" w:rsidP="00F07D5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AE55C9">
        <w:rPr>
          <w:rFonts w:ascii="Times New Roman" w:hAnsi="Times New Roman" w:cs="Times New Roman"/>
          <w:szCs w:val="21"/>
        </w:rPr>
        <w:t>5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  <w:r w:rsidR="00F07D53">
        <w:rPr>
          <w:rFonts w:ascii="Times New Roman" w:hAnsi="Times New Roman" w:cs="Times New Roman"/>
          <w:szCs w:val="21"/>
        </w:rPr>
        <w:t>Table</w:t>
      </w:r>
      <w:r w:rsidR="00F07D53" w:rsidRPr="00A82CD0">
        <w:rPr>
          <w:rFonts w:ascii="Times New Roman" w:hAnsi="Times New Roman" w:cs="Times New Roman"/>
          <w:szCs w:val="21"/>
        </w:rPr>
        <w:t xml:space="preserve">. </w:t>
      </w:r>
      <w:r w:rsidR="00F07D53">
        <w:rPr>
          <w:rFonts w:ascii="Times New Roman" w:hAnsi="Times New Roman" w:cs="Times New Roman"/>
          <w:szCs w:val="21"/>
        </w:rPr>
        <w:t>Results of continuous variables for short-term and long-term effect of home exerci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709"/>
        <w:gridCol w:w="1134"/>
        <w:gridCol w:w="851"/>
        <w:gridCol w:w="1134"/>
        <w:gridCol w:w="1984"/>
        <w:gridCol w:w="992"/>
      </w:tblGrid>
      <w:tr w:rsidR="00F07D53" w:rsidRPr="00793696" w:rsidTr="003E444A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:rsidR="00F07D53" w:rsidRPr="00793696" w:rsidRDefault="00F07D53" w:rsidP="003E444A">
            <w:pPr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I</w:t>
            </w:r>
            <w:r w:rsidRPr="0044091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SMD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F07D53" w:rsidRPr="00793696" w:rsidTr="003E444A"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Short-ter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</w:t>
            </w:r>
            <w:r w:rsidRPr="00997A15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onths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erg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lance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33/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7 (-0.07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57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Timed-up-and-go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06/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-0.30 (-0.57, -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27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Barthel's A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23/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7 (-0.33, 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966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Instrumental A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31/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6 (-0.09, 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SPP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91/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0 (-0.15,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35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Fast gait sp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95/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8 (-0.12, 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Usual gait sp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51/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9 (-0.05,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202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6M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14/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4 (-0.13, 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02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Falls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ficacy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c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78/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29 (0.02, 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38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Knee extensor streng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59/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27 (0.01, 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4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SF-36 P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46/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31 (0.09, 0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5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SF-36 M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23/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3 (-0.19, 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807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Long-ter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&gt;6 month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erg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lance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80/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20 (-0.11, 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204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Timed-up-and-go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64/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6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-0.25 (-0.86, 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Barthel's A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35/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-0.12 (-0.36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41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Instrumental A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40/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2 (-0.11, 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04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SPP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98/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0 (-0.10,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38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Fast gait sp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43/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8 (-0.22, 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79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Usual gait sp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47/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7 (-0.08,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3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6M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74/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6 (-0.61,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Falls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ficacy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c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87/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43 (-0.19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176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Knee extensor streng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06/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277DAC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77DAC">
              <w:rPr>
                <w:rFonts w:ascii="Times New Roman" w:eastAsia="DengXian" w:hAnsi="Times New Roman" w:cs="Times New Roman"/>
                <w:color w:val="000000"/>
                <w:szCs w:val="21"/>
              </w:rPr>
              <w:t>0.15 (-0.01, 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277DAC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77DAC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 xml:space="preserve">  SF-36 P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198/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47 (0.23,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D53" w:rsidRPr="00C70FB4" w:rsidRDefault="00F07D53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70FB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F07D53" w:rsidRPr="00793696" w:rsidTr="003E444A"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</w:tcPr>
          <w:p w:rsidR="00F07D53" w:rsidRPr="00793696" w:rsidRDefault="00F07D53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SF-36 MC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223/1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04 (-0.21, 0.3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7D53" w:rsidRPr="00793696" w:rsidRDefault="00F07D53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93696">
              <w:rPr>
                <w:rFonts w:ascii="Times New Roman" w:eastAsia="DengXian" w:hAnsi="Times New Roman" w:cs="Times New Roman"/>
                <w:color w:val="000000"/>
                <w:szCs w:val="21"/>
              </w:rPr>
              <w:t>0.741</w:t>
            </w:r>
          </w:p>
        </w:tc>
      </w:tr>
    </w:tbl>
    <w:p w:rsidR="00F07D53" w:rsidRDefault="00F07D53" w:rsidP="00F07D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MWT: 6-minute walking test; ADL: a</w:t>
      </w:r>
      <w:r w:rsidRPr="00793696">
        <w:rPr>
          <w:rFonts w:ascii="Times New Roman" w:hAnsi="Times New Roman" w:cs="Times New Roman"/>
          <w:szCs w:val="21"/>
        </w:rPr>
        <w:t>ctivities of daily living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CS: mental component score;</w:t>
      </w:r>
      <w:r w:rsidRPr="00D441D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CS: physical component score; SF-36: Short Form-36 questionnaire;</w:t>
      </w:r>
      <w:r w:rsidRPr="00D441D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MD: standard mean difference; SPPB: s</w:t>
      </w:r>
      <w:r w:rsidRPr="000004B3">
        <w:rPr>
          <w:rFonts w:ascii="Times New Roman" w:hAnsi="Times New Roman" w:cs="Times New Roman"/>
          <w:szCs w:val="21"/>
        </w:rPr>
        <w:t>hort physical performance battery</w:t>
      </w:r>
      <w:r>
        <w:rPr>
          <w:rFonts w:ascii="Times New Roman" w:hAnsi="Times New Roman" w:cs="Times New Roman"/>
          <w:szCs w:val="21"/>
        </w:rPr>
        <w:t>.</w:t>
      </w:r>
    </w:p>
    <w:p w:rsidR="00DA222A" w:rsidRPr="00F07D53" w:rsidRDefault="00AE55C9"/>
    <w:sectPr w:rsidR="00DA222A" w:rsidRPr="00F07D53" w:rsidSect="00F07D5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53"/>
    <w:rsid w:val="000073C6"/>
    <w:rsid w:val="000176AE"/>
    <w:rsid w:val="00026BD6"/>
    <w:rsid w:val="00035A2D"/>
    <w:rsid w:val="00037955"/>
    <w:rsid w:val="00092953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32E61"/>
    <w:rsid w:val="00235C69"/>
    <w:rsid w:val="00242F67"/>
    <w:rsid w:val="00264828"/>
    <w:rsid w:val="00277DAC"/>
    <w:rsid w:val="002946C4"/>
    <w:rsid w:val="002B5E51"/>
    <w:rsid w:val="002C05D4"/>
    <w:rsid w:val="002E3627"/>
    <w:rsid w:val="002F4B7F"/>
    <w:rsid w:val="00305EF2"/>
    <w:rsid w:val="00323D88"/>
    <w:rsid w:val="003346C7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E1100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E55C9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07D53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D12F7"/>
  <w15:chartTrackingRefBased/>
  <w15:docId w15:val="{4C9829E3-3C99-8449-B236-C34D07B0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7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6</cp:revision>
  <dcterms:created xsi:type="dcterms:W3CDTF">2024-02-04T02:47:00Z</dcterms:created>
  <dcterms:modified xsi:type="dcterms:W3CDTF">2024-12-04T14:19:00Z</dcterms:modified>
</cp:coreProperties>
</file>